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5118F" w14:textId="7A61BDC0" w:rsidR="000D7DD7" w:rsidRPr="00DD0AD2" w:rsidRDefault="0006295E" w:rsidP="000629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AA1888" w:rsidRPr="00AA1888">
        <w:rPr>
          <w:rFonts w:ascii="Times New Roman" w:hAnsi="Times New Roman" w:cs="Times New Roman"/>
          <w:b/>
        </w:rPr>
        <w:t>Table 2</w:t>
      </w:r>
      <w:r w:rsidR="007F797C">
        <w:rPr>
          <w:rFonts w:ascii="Times New Roman" w:hAnsi="Times New Roman" w:cs="Times New Roman"/>
          <w:b/>
        </w:rPr>
        <w:t>.</w:t>
      </w:r>
      <w:r w:rsidR="00DD0AD2">
        <w:rPr>
          <w:rFonts w:ascii="Times New Roman" w:hAnsi="Times New Roman" w:cs="Times New Roman"/>
          <w:b/>
        </w:rPr>
        <w:t xml:space="preserve"> </w:t>
      </w:r>
      <w:r w:rsidR="00DD0AD2" w:rsidRPr="00DD0AD2">
        <w:rPr>
          <w:rFonts w:ascii="Times New Roman" w:hAnsi="Times New Roman" w:cs="Times New Roman"/>
        </w:rPr>
        <w:t>Experimental design for</w:t>
      </w:r>
      <w:r w:rsidR="00DD0AD2">
        <w:rPr>
          <w:rFonts w:ascii="Times New Roman" w:hAnsi="Times New Roman" w:cs="Times New Roman"/>
        </w:rPr>
        <w:t xml:space="preserve"> differential in-gel (DIGE) of </w:t>
      </w:r>
      <w:r w:rsidR="00F51451">
        <w:rPr>
          <w:rFonts w:ascii="Times New Roman" w:hAnsi="Times New Roman" w:cs="Times New Roman"/>
        </w:rPr>
        <w:t>octopus paralarvae</w:t>
      </w:r>
      <w:r w:rsidR="00DD0AD2">
        <w:rPr>
          <w:rFonts w:ascii="Times New Roman" w:hAnsi="Times New Roman" w:cs="Times New Roman"/>
        </w:rPr>
        <w:t xml:space="preserve"> proteins.</w:t>
      </w:r>
    </w:p>
    <w:p w14:paraId="769B83B4" w14:textId="77777777" w:rsidR="00DD0AD2" w:rsidRPr="00AA1888" w:rsidRDefault="00DD0AD2">
      <w:pPr>
        <w:rPr>
          <w:rFonts w:ascii="Times New Roman" w:hAnsi="Times New Roman" w:cs="Times New Roman"/>
          <w:b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2159"/>
        <w:gridCol w:w="2160"/>
        <w:gridCol w:w="2160"/>
      </w:tblGrid>
      <w:tr w:rsidR="00AA1888" w:rsidRPr="00AA1888" w14:paraId="0DF86346" w14:textId="77777777" w:rsidTr="00F15F58"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315F7145" w14:textId="3E57E653" w:rsidR="007F797C" w:rsidRPr="00AA1888" w:rsidRDefault="00AA1888" w:rsidP="000D76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1888">
              <w:rPr>
                <w:rFonts w:ascii="Times New Roman" w:hAnsi="Times New Roman" w:cs="Times New Roman"/>
                <w:b/>
              </w:rPr>
              <w:t>Gel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35892122" w14:textId="77777777" w:rsidR="00AA1888" w:rsidRPr="00AA1888" w:rsidRDefault="00AA1888" w:rsidP="007F7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1888">
              <w:rPr>
                <w:rFonts w:ascii="Times New Roman" w:hAnsi="Times New Roman" w:cs="Times New Roman"/>
                <w:b/>
              </w:rPr>
              <w:t>Cy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8C8F09D" w14:textId="77777777" w:rsidR="00AA1888" w:rsidRPr="00AA1888" w:rsidRDefault="00AA1888" w:rsidP="007F7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1888">
              <w:rPr>
                <w:rFonts w:ascii="Times New Roman" w:hAnsi="Times New Roman" w:cs="Times New Roman"/>
                <w:b/>
              </w:rPr>
              <w:t>Cy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FC39A03" w14:textId="77777777" w:rsidR="00AA1888" w:rsidRPr="00AA1888" w:rsidRDefault="00AA1888" w:rsidP="007F7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1888">
              <w:rPr>
                <w:rFonts w:ascii="Times New Roman" w:hAnsi="Times New Roman" w:cs="Times New Roman"/>
                <w:b/>
              </w:rPr>
              <w:t>Cy5</w:t>
            </w:r>
          </w:p>
        </w:tc>
      </w:tr>
      <w:tr w:rsidR="00003CFD" w:rsidRPr="00AA1888" w14:paraId="77E5C0F6" w14:textId="77777777" w:rsidTr="00F15F58">
        <w:tc>
          <w:tcPr>
            <w:tcW w:w="2159" w:type="dxa"/>
            <w:tcBorders>
              <w:top w:val="single" w:sz="4" w:space="0" w:color="auto"/>
            </w:tcBorders>
          </w:tcPr>
          <w:p w14:paraId="0D05236A" w14:textId="5260E3F9" w:rsidR="00003CFD" w:rsidRPr="00AA1888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l</w:t>
            </w:r>
            <w:r w:rsidRPr="00AA188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192C48B7" w14:textId="77777777" w:rsidR="00003CFD" w:rsidRPr="00AA1888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AA1888">
              <w:rPr>
                <w:rFonts w:ascii="Times New Roman" w:hAnsi="Times New Roman" w:cs="Times New Roman"/>
              </w:rPr>
              <w:t>Internal standar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52EE5897" w14:textId="7343AB5B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 w:rsidRPr="004C038A">
              <w:rPr>
                <w:rFonts w:ascii="Times New Roman" w:hAnsi="Times New Roman" w:cs="Times New Roman"/>
              </w:rPr>
              <w:t>I0.</w:t>
            </w:r>
            <w:r w:rsidR="00003CFD" w:rsidRPr="004C03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1CC976F8" w14:textId="642763D1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4.</w:t>
            </w:r>
            <w:r w:rsidR="00003CFD" w:rsidRPr="004C038A">
              <w:rPr>
                <w:rFonts w:ascii="Times New Roman" w:hAnsi="Times New Roman" w:cs="Times New Roman"/>
              </w:rPr>
              <w:t>1</w:t>
            </w:r>
          </w:p>
        </w:tc>
      </w:tr>
      <w:tr w:rsidR="00003CFD" w:rsidRPr="00AA1888" w14:paraId="056144D8" w14:textId="77777777" w:rsidTr="00F15F58">
        <w:tc>
          <w:tcPr>
            <w:tcW w:w="2159" w:type="dxa"/>
          </w:tcPr>
          <w:p w14:paraId="44289866" w14:textId="6A16B560" w:rsidR="00003CFD" w:rsidRPr="00003CFD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003CFD">
              <w:rPr>
                <w:rFonts w:ascii="Times New Roman" w:hAnsi="Times New Roman" w:cs="Times New Roman"/>
              </w:rPr>
              <w:t>Gel 2</w:t>
            </w:r>
          </w:p>
        </w:tc>
        <w:tc>
          <w:tcPr>
            <w:tcW w:w="2159" w:type="dxa"/>
          </w:tcPr>
          <w:p w14:paraId="646B64C8" w14:textId="7611910E" w:rsidR="00003CFD" w:rsidRPr="004C038A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4172CF">
              <w:rPr>
                <w:rFonts w:ascii="Times New Roman" w:hAnsi="Times New Roman" w:cs="Times New Roman"/>
              </w:rPr>
              <w:t>Internal standard</w:t>
            </w:r>
          </w:p>
        </w:tc>
        <w:tc>
          <w:tcPr>
            <w:tcW w:w="2160" w:type="dxa"/>
            <w:vAlign w:val="bottom"/>
          </w:tcPr>
          <w:p w14:paraId="070643CC" w14:textId="6E964147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0.</w:t>
            </w:r>
            <w:r w:rsidR="00003CFD" w:rsidRPr="004C03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vAlign w:val="bottom"/>
          </w:tcPr>
          <w:p w14:paraId="1663953F" w14:textId="1DF75B3B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4.</w:t>
            </w:r>
            <w:r w:rsidR="00003CFD" w:rsidRPr="004C038A">
              <w:rPr>
                <w:rFonts w:ascii="Times New Roman" w:hAnsi="Times New Roman" w:cs="Times New Roman"/>
              </w:rPr>
              <w:t>2</w:t>
            </w:r>
          </w:p>
        </w:tc>
      </w:tr>
      <w:tr w:rsidR="00003CFD" w:rsidRPr="00AA1888" w14:paraId="6B535768" w14:textId="77777777" w:rsidTr="00F15F58">
        <w:tc>
          <w:tcPr>
            <w:tcW w:w="2159" w:type="dxa"/>
          </w:tcPr>
          <w:p w14:paraId="7F9AB35C" w14:textId="04390FA0" w:rsidR="00003CFD" w:rsidRPr="00003CFD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l 3</w:t>
            </w:r>
          </w:p>
        </w:tc>
        <w:tc>
          <w:tcPr>
            <w:tcW w:w="2159" w:type="dxa"/>
          </w:tcPr>
          <w:p w14:paraId="6CDFC6A8" w14:textId="1AF6AE9D" w:rsidR="00003CFD" w:rsidRPr="004C038A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4172CF">
              <w:rPr>
                <w:rFonts w:ascii="Times New Roman" w:hAnsi="Times New Roman" w:cs="Times New Roman"/>
              </w:rPr>
              <w:t>Internal standard</w:t>
            </w:r>
          </w:p>
        </w:tc>
        <w:tc>
          <w:tcPr>
            <w:tcW w:w="2160" w:type="dxa"/>
            <w:vAlign w:val="bottom"/>
          </w:tcPr>
          <w:p w14:paraId="5FD50D25" w14:textId="70F73DBD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4.</w:t>
            </w:r>
            <w:r w:rsidR="00003CFD" w:rsidRPr="004C03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vAlign w:val="bottom"/>
          </w:tcPr>
          <w:p w14:paraId="0B6636DC" w14:textId="2ED5F1F7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0.</w:t>
            </w:r>
            <w:r w:rsidR="00003CFD" w:rsidRPr="004C038A">
              <w:rPr>
                <w:rFonts w:ascii="Times New Roman" w:hAnsi="Times New Roman" w:cs="Times New Roman"/>
              </w:rPr>
              <w:t>3</w:t>
            </w:r>
          </w:p>
        </w:tc>
      </w:tr>
      <w:tr w:rsidR="00003CFD" w:rsidRPr="00AA1888" w14:paraId="00F76A09" w14:textId="77777777" w:rsidTr="00F15F58">
        <w:tc>
          <w:tcPr>
            <w:tcW w:w="2159" w:type="dxa"/>
          </w:tcPr>
          <w:p w14:paraId="774D278A" w14:textId="379508A3" w:rsidR="00003CFD" w:rsidRPr="00003CFD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003CFD">
              <w:rPr>
                <w:rFonts w:ascii="Times New Roman" w:hAnsi="Times New Roman" w:cs="Times New Roman"/>
              </w:rPr>
              <w:t>Gel 4</w:t>
            </w:r>
          </w:p>
        </w:tc>
        <w:tc>
          <w:tcPr>
            <w:tcW w:w="2159" w:type="dxa"/>
          </w:tcPr>
          <w:p w14:paraId="65F2D596" w14:textId="04957F80" w:rsidR="00003CFD" w:rsidRPr="004C038A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4172CF">
              <w:rPr>
                <w:rFonts w:ascii="Times New Roman" w:hAnsi="Times New Roman" w:cs="Times New Roman"/>
              </w:rPr>
              <w:t>Internal standard</w:t>
            </w:r>
          </w:p>
        </w:tc>
        <w:tc>
          <w:tcPr>
            <w:tcW w:w="2160" w:type="dxa"/>
            <w:vAlign w:val="bottom"/>
          </w:tcPr>
          <w:p w14:paraId="2FF8D075" w14:textId="56E6B1A7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4.</w:t>
            </w:r>
            <w:r w:rsidR="00003CFD" w:rsidRPr="004C03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vAlign w:val="bottom"/>
          </w:tcPr>
          <w:p w14:paraId="7761E0BB" w14:textId="683AB423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0.</w:t>
            </w:r>
            <w:r w:rsidR="00003CFD" w:rsidRPr="004C038A">
              <w:rPr>
                <w:rFonts w:ascii="Times New Roman" w:hAnsi="Times New Roman" w:cs="Times New Roman"/>
              </w:rPr>
              <w:t>4</w:t>
            </w:r>
          </w:p>
        </w:tc>
      </w:tr>
      <w:tr w:rsidR="00003CFD" w:rsidRPr="00AA1888" w14:paraId="1AD02421" w14:textId="77777777" w:rsidTr="00F15F58">
        <w:tc>
          <w:tcPr>
            <w:tcW w:w="2159" w:type="dxa"/>
          </w:tcPr>
          <w:p w14:paraId="2EAB97BD" w14:textId="6B79234A" w:rsidR="00003CFD" w:rsidRPr="00003CFD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003CFD">
              <w:rPr>
                <w:rFonts w:ascii="Times New Roman" w:hAnsi="Times New Roman" w:cs="Times New Roman"/>
              </w:rPr>
              <w:t>Gel 5</w:t>
            </w:r>
          </w:p>
        </w:tc>
        <w:tc>
          <w:tcPr>
            <w:tcW w:w="2159" w:type="dxa"/>
          </w:tcPr>
          <w:p w14:paraId="07E8F78B" w14:textId="76490965" w:rsidR="00003CFD" w:rsidRPr="004C038A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4172CF">
              <w:rPr>
                <w:rFonts w:ascii="Times New Roman" w:hAnsi="Times New Roman" w:cs="Times New Roman"/>
              </w:rPr>
              <w:t>Internal standard</w:t>
            </w:r>
          </w:p>
        </w:tc>
        <w:tc>
          <w:tcPr>
            <w:tcW w:w="2160" w:type="dxa"/>
            <w:vAlign w:val="bottom"/>
          </w:tcPr>
          <w:p w14:paraId="0F6D5239" w14:textId="6B3A4602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.</w:t>
            </w:r>
            <w:r w:rsidR="00003CFD" w:rsidRPr="004C03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vAlign w:val="bottom"/>
          </w:tcPr>
          <w:p w14:paraId="6FF811CF" w14:textId="19C73F2F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6.</w:t>
            </w:r>
            <w:r w:rsidR="00003CFD" w:rsidRPr="004C038A">
              <w:rPr>
                <w:rFonts w:ascii="Times New Roman" w:hAnsi="Times New Roman" w:cs="Times New Roman"/>
              </w:rPr>
              <w:t>1</w:t>
            </w:r>
          </w:p>
        </w:tc>
      </w:tr>
      <w:tr w:rsidR="00003CFD" w:rsidRPr="00AA1888" w14:paraId="27F8BBBD" w14:textId="77777777" w:rsidTr="00F15F58">
        <w:tc>
          <w:tcPr>
            <w:tcW w:w="2159" w:type="dxa"/>
          </w:tcPr>
          <w:p w14:paraId="3E06D3D7" w14:textId="214BB210" w:rsidR="00003CFD" w:rsidRPr="00003CFD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003CFD">
              <w:rPr>
                <w:rFonts w:ascii="Times New Roman" w:hAnsi="Times New Roman" w:cs="Times New Roman"/>
              </w:rPr>
              <w:t>Gel 6</w:t>
            </w:r>
          </w:p>
        </w:tc>
        <w:tc>
          <w:tcPr>
            <w:tcW w:w="2159" w:type="dxa"/>
          </w:tcPr>
          <w:p w14:paraId="26F9AE62" w14:textId="6AFA54DC" w:rsidR="00003CFD" w:rsidRPr="004C038A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4172CF">
              <w:rPr>
                <w:rFonts w:ascii="Times New Roman" w:hAnsi="Times New Roman" w:cs="Times New Roman"/>
              </w:rPr>
              <w:t>Internal standard</w:t>
            </w:r>
          </w:p>
        </w:tc>
        <w:tc>
          <w:tcPr>
            <w:tcW w:w="2160" w:type="dxa"/>
            <w:vAlign w:val="bottom"/>
          </w:tcPr>
          <w:p w14:paraId="53A39FD2" w14:textId="1DABF671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.</w:t>
            </w:r>
            <w:r w:rsidR="00003CFD" w:rsidRPr="004C03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vAlign w:val="bottom"/>
          </w:tcPr>
          <w:p w14:paraId="47371A4C" w14:textId="371C53E8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6.</w:t>
            </w:r>
            <w:r w:rsidR="00003CFD" w:rsidRPr="004C038A">
              <w:rPr>
                <w:rFonts w:ascii="Times New Roman" w:hAnsi="Times New Roman" w:cs="Times New Roman"/>
              </w:rPr>
              <w:t>2</w:t>
            </w:r>
          </w:p>
        </w:tc>
      </w:tr>
      <w:tr w:rsidR="00003CFD" w:rsidRPr="00AA1888" w14:paraId="541BB320" w14:textId="77777777" w:rsidTr="00F15F58">
        <w:tc>
          <w:tcPr>
            <w:tcW w:w="2159" w:type="dxa"/>
          </w:tcPr>
          <w:p w14:paraId="0C470B3E" w14:textId="6FFAE41B" w:rsidR="00003CFD" w:rsidRPr="00003CFD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003CFD">
              <w:rPr>
                <w:rFonts w:ascii="Times New Roman" w:hAnsi="Times New Roman" w:cs="Times New Roman"/>
              </w:rPr>
              <w:t>Gel 7</w:t>
            </w:r>
          </w:p>
        </w:tc>
        <w:tc>
          <w:tcPr>
            <w:tcW w:w="2159" w:type="dxa"/>
          </w:tcPr>
          <w:p w14:paraId="1C870B3D" w14:textId="20966ECA" w:rsidR="00003CFD" w:rsidRPr="004C038A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4172CF">
              <w:rPr>
                <w:rFonts w:ascii="Times New Roman" w:hAnsi="Times New Roman" w:cs="Times New Roman"/>
              </w:rPr>
              <w:t>Internal standard</w:t>
            </w:r>
          </w:p>
        </w:tc>
        <w:tc>
          <w:tcPr>
            <w:tcW w:w="2160" w:type="dxa"/>
            <w:vAlign w:val="bottom"/>
          </w:tcPr>
          <w:p w14:paraId="03C6E21B" w14:textId="296D005C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6.</w:t>
            </w:r>
            <w:r w:rsidR="00003CFD" w:rsidRPr="004C03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vAlign w:val="bottom"/>
          </w:tcPr>
          <w:p w14:paraId="7FDCC919" w14:textId="246AD512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.</w:t>
            </w:r>
            <w:r w:rsidR="00003CFD" w:rsidRPr="004C038A">
              <w:rPr>
                <w:rFonts w:ascii="Times New Roman" w:hAnsi="Times New Roman" w:cs="Times New Roman"/>
              </w:rPr>
              <w:t>3</w:t>
            </w:r>
          </w:p>
        </w:tc>
      </w:tr>
      <w:tr w:rsidR="00003CFD" w:rsidRPr="00AA1888" w14:paraId="5B9C1DC0" w14:textId="77777777" w:rsidTr="00F15F58">
        <w:tc>
          <w:tcPr>
            <w:tcW w:w="2159" w:type="dxa"/>
          </w:tcPr>
          <w:p w14:paraId="45B3B3F5" w14:textId="070DC6EA" w:rsidR="00003CFD" w:rsidRPr="00003CFD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003CFD">
              <w:rPr>
                <w:rFonts w:ascii="Times New Roman" w:hAnsi="Times New Roman" w:cs="Times New Roman"/>
              </w:rPr>
              <w:t>Gel 8</w:t>
            </w:r>
          </w:p>
        </w:tc>
        <w:tc>
          <w:tcPr>
            <w:tcW w:w="2159" w:type="dxa"/>
          </w:tcPr>
          <w:p w14:paraId="1A0B95F9" w14:textId="46250064" w:rsidR="00003CFD" w:rsidRPr="004C038A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4172CF">
              <w:rPr>
                <w:rFonts w:ascii="Times New Roman" w:hAnsi="Times New Roman" w:cs="Times New Roman"/>
              </w:rPr>
              <w:t>Internal standard</w:t>
            </w:r>
          </w:p>
        </w:tc>
        <w:tc>
          <w:tcPr>
            <w:tcW w:w="2160" w:type="dxa"/>
            <w:vAlign w:val="bottom"/>
          </w:tcPr>
          <w:p w14:paraId="49852E60" w14:textId="629D2BC9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6.</w:t>
            </w:r>
            <w:r w:rsidR="00003CFD" w:rsidRPr="004C03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vAlign w:val="bottom"/>
          </w:tcPr>
          <w:p w14:paraId="1550E634" w14:textId="3548191A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.</w:t>
            </w:r>
            <w:r w:rsidR="00003CFD" w:rsidRPr="004C038A">
              <w:rPr>
                <w:rFonts w:ascii="Times New Roman" w:hAnsi="Times New Roman" w:cs="Times New Roman"/>
              </w:rPr>
              <w:t>4</w:t>
            </w:r>
          </w:p>
        </w:tc>
      </w:tr>
      <w:tr w:rsidR="00003CFD" w:rsidRPr="00AA1888" w14:paraId="28791253" w14:textId="77777777" w:rsidTr="00F15F58">
        <w:tc>
          <w:tcPr>
            <w:tcW w:w="2159" w:type="dxa"/>
          </w:tcPr>
          <w:p w14:paraId="0F2E25D2" w14:textId="594FB102" w:rsidR="00003CFD" w:rsidRPr="00003CFD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003CFD">
              <w:rPr>
                <w:rFonts w:ascii="Times New Roman" w:hAnsi="Times New Roman" w:cs="Times New Roman"/>
              </w:rPr>
              <w:t>Gel 9</w:t>
            </w:r>
          </w:p>
        </w:tc>
        <w:tc>
          <w:tcPr>
            <w:tcW w:w="2159" w:type="dxa"/>
          </w:tcPr>
          <w:p w14:paraId="786D9F4F" w14:textId="148CE156" w:rsidR="00003CFD" w:rsidRPr="004C038A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4172CF">
              <w:rPr>
                <w:rFonts w:ascii="Times New Roman" w:hAnsi="Times New Roman" w:cs="Times New Roman"/>
              </w:rPr>
              <w:t>Internal standard</w:t>
            </w:r>
          </w:p>
        </w:tc>
        <w:tc>
          <w:tcPr>
            <w:tcW w:w="2160" w:type="dxa"/>
            <w:vAlign w:val="bottom"/>
          </w:tcPr>
          <w:p w14:paraId="2085987B" w14:textId="66973AE4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16.</w:t>
            </w:r>
            <w:r w:rsidR="00003CFD" w:rsidRPr="004C03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vAlign w:val="bottom"/>
          </w:tcPr>
          <w:p w14:paraId="4037670C" w14:textId="4922E354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4.</w:t>
            </w:r>
            <w:r w:rsidR="00003CFD" w:rsidRPr="004C038A">
              <w:rPr>
                <w:rFonts w:ascii="Times New Roman" w:hAnsi="Times New Roman" w:cs="Times New Roman"/>
              </w:rPr>
              <w:t>1</w:t>
            </w:r>
          </w:p>
        </w:tc>
      </w:tr>
      <w:tr w:rsidR="00003CFD" w:rsidRPr="00AA1888" w14:paraId="1FBA40F8" w14:textId="77777777" w:rsidTr="00F15F58">
        <w:tc>
          <w:tcPr>
            <w:tcW w:w="2159" w:type="dxa"/>
          </w:tcPr>
          <w:p w14:paraId="47C0C142" w14:textId="61467AAF" w:rsidR="00003CFD" w:rsidRPr="00003CFD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003CFD">
              <w:rPr>
                <w:rFonts w:ascii="Times New Roman" w:hAnsi="Times New Roman" w:cs="Times New Roman"/>
              </w:rPr>
              <w:t>Gel 10</w:t>
            </w:r>
          </w:p>
        </w:tc>
        <w:tc>
          <w:tcPr>
            <w:tcW w:w="2159" w:type="dxa"/>
          </w:tcPr>
          <w:p w14:paraId="48C2E947" w14:textId="7BAD4E05" w:rsidR="00003CFD" w:rsidRPr="004C038A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4172CF">
              <w:rPr>
                <w:rFonts w:ascii="Times New Roman" w:hAnsi="Times New Roman" w:cs="Times New Roman"/>
              </w:rPr>
              <w:t>Internal standard</w:t>
            </w:r>
          </w:p>
        </w:tc>
        <w:tc>
          <w:tcPr>
            <w:tcW w:w="2160" w:type="dxa"/>
            <w:vAlign w:val="bottom"/>
          </w:tcPr>
          <w:p w14:paraId="787C1CA2" w14:textId="73BC921A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16.</w:t>
            </w:r>
            <w:r w:rsidR="00003CFD" w:rsidRPr="004C03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vAlign w:val="bottom"/>
          </w:tcPr>
          <w:p w14:paraId="4C637CDE" w14:textId="3F0627D3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4.</w:t>
            </w:r>
            <w:r w:rsidR="00003CFD" w:rsidRPr="004C038A">
              <w:rPr>
                <w:rFonts w:ascii="Times New Roman" w:hAnsi="Times New Roman" w:cs="Times New Roman"/>
              </w:rPr>
              <w:t>2</w:t>
            </w:r>
          </w:p>
        </w:tc>
      </w:tr>
      <w:tr w:rsidR="00003CFD" w:rsidRPr="00AA1888" w14:paraId="69B57EA8" w14:textId="77777777" w:rsidTr="00F15F58">
        <w:tc>
          <w:tcPr>
            <w:tcW w:w="2159" w:type="dxa"/>
          </w:tcPr>
          <w:p w14:paraId="475B2849" w14:textId="67DD670F" w:rsidR="00003CFD" w:rsidRPr="00003CFD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003CFD">
              <w:rPr>
                <w:rFonts w:ascii="Times New Roman" w:hAnsi="Times New Roman" w:cs="Times New Roman"/>
              </w:rPr>
              <w:t>Gel 11</w:t>
            </w:r>
          </w:p>
        </w:tc>
        <w:tc>
          <w:tcPr>
            <w:tcW w:w="2159" w:type="dxa"/>
          </w:tcPr>
          <w:p w14:paraId="0F254938" w14:textId="42971558" w:rsidR="00003CFD" w:rsidRPr="004C038A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4172CF">
              <w:rPr>
                <w:rFonts w:ascii="Times New Roman" w:hAnsi="Times New Roman" w:cs="Times New Roman"/>
              </w:rPr>
              <w:t>Internal standard</w:t>
            </w:r>
          </w:p>
        </w:tc>
        <w:tc>
          <w:tcPr>
            <w:tcW w:w="2160" w:type="dxa"/>
          </w:tcPr>
          <w:p w14:paraId="2476B4E0" w14:textId="5DCE6538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4.</w:t>
            </w:r>
            <w:r w:rsidR="00003CFD" w:rsidRPr="004C03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</w:tcPr>
          <w:p w14:paraId="7905AC72" w14:textId="3497205C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16.</w:t>
            </w:r>
            <w:r w:rsidR="00003CFD" w:rsidRPr="004C038A">
              <w:rPr>
                <w:rFonts w:ascii="Times New Roman" w:hAnsi="Times New Roman" w:cs="Times New Roman"/>
              </w:rPr>
              <w:t>3</w:t>
            </w:r>
          </w:p>
        </w:tc>
      </w:tr>
      <w:tr w:rsidR="00003CFD" w:rsidRPr="00AA1888" w14:paraId="05862F79" w14:textId="77777777" w:rsidTr="00F15F58">
        <w:tc>
          <w:tcPr>
            <w:tcW w:w="2159" w:type="dxa"/>
            <w:tcBorders>
              <w:bottom w:val="single" w:sz="4" w:space="0" w:color="auto"/>
            </w:tcBorders>
          </w:tcPr>
          <w:p w14:paraId="72C8ECF0" w14:textId="33C7A256" w:rsidR="00003CFD" w:rsidRPr="00003CFD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003CFD">
              <w:rPr>
                <w:rFonts w:ascii="Times New Roman" w:hAnsi="Times New Roman" w:cs="Times New Roman"/>
              </w:rPr>
              <w:t>Gel 12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2136A156" w14:textId="391AB0CE" w:rsidR="00003CFD" w:rsidRPr="004C038A" w:rsidRDefault="00003CFD" w:rsidP="007F797C">
            <w:pPr>
              <w:jc w:val="center"/>
              <w:rPr>
                <w:rFonts w:ascii="Times New Roman" w:hAnsi="Times New Roman" w:cs="Times New Roman"/>
              </w:rPr>
            </w:pPr>
            <w:r w:rsidRPr="00AA1888">
              <w:rPr>
                <w:rFonts w:ascii="Times New Roman" w:hAnsi="Times New Roman" w:cs="Times New Roman"/>
              </w:rPr>
              <w:t>Internal standar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7D81451" w14:textId="7B10D614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4.</w:t>
            </w:r>
            <w:r w:rsidR="00003CFD" w:rsidRPr="004C03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7904A7B" w14:textId="22FF4CE1" w:rsidR="00003CFD" w:rsidRPr="004C038A" w:rsidRDefault="004C038A" w:rsidP="007F7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16.</w:t>
            </w:r>
            <w:r w:rsidR="00003CFD" w:rsidRPr="004C038A">
              <w:rPr>
                <w:rFonts w:ascii="Times New Roman" w:hAnsi="Times New Roman" w:cs="Times New Roman"/>
              </w:rPr>
              <w:t>4</w:t>
            </w:r>
          </w:p>
        </w:tc>
      </w:tr>
    </w:tbl>
    <w:p w14:paraId="0DC327AD" w14:textId="77777777" w:rsidR="00F51451" w:rsidRDefault="00F51451" w:rsidP="00F51451"/>
    <w:p w14:paraId="28D5F98F" w14:textId="77777777" w:rsidR="00C51449" w:rsidRDefault="00F51451" w:rsidP="00F51451">
      <w:pPr>
        <w:rPr>
          <w:rFonts w:ascii="Times New Roman" w:hAnsi="Times New Roman" w:cs="Times New Roman"/>
        </w:rPr>
      </w:pPr>
      <w:r w:rsidRPr="008A0050">
        <w:rPr>
          <w:rFonts w:ascii="Times New Roman" w:hAnsi="Times New Roman" w:cs="Times New Roman"/>
        </w:rPr>
        <w:t xml:space="preserve">(I): unfed group; (A): Artemia group; (Z): zoeae group. </w:t>
      </w:r>
    </w:p>
    <w:p w14:paraId="5ECA30E8" w14:textId="0C426594" w:rsidR="00F51451" w:rsidRPr="008A0050" w:rsidRDefault="00C51449" w:rsidP="00F51451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he</w:t>
      </w:r>
      <w:r w:rsidR="00F51451" w:rsidRPr="008A0050">
        <w:rPr>
          <w:rFonts w:ascii="Times New Roman" w:hAnsi="Times New Roman" w:cs="Times New Roman"/>
        </w:rPr>
        <w:t xml:space="preserve"> number </w:t>
      </w:r>
      <w:r w:rsidR="00162EAC" w:rsidRPr="008A0050">
        <w:rPr>
          <w:rFonts w:ascii="Times New Roman" w:hAnsi="Times New Roman" w:cs="Times New Roman"/>
        </w:rPr>
        <w:t>after the dietary group</w:t>
      </w:r>
      <w:r w:rsidR="005A150C">
        <w:rPr>
          <w:rFonts w:ascii="Times New Roman" w:hAnsi="Times New Roman" w:cs="Times New Roman"/>
        </w:rPr>
        <w:t xml:space="preserve"> in Cy3 and Cy5 columns</w:t>
      </w:r>
      <w:r w:rsidR="00162EAC" w:rsidRPr="008A0050">
        <w:rPr>
          <w:rFonts w:ascii="Times New Roman" w:hAnsi="Times New Roman" w:cs="Times New Roman"/>
        </w:rPr>
        <w:t xml:space="preserve"> </w:t>
      </w:r>
      <w:r w:rsidR="00F51451" w:rsidRPr="008A0050">
        <w:rPr>
          <w:rFonts w:ascii="Times New Roman" w:hAnsi="Times New Roman" w:cs="Times New Roman"/>
        </w:rPr>
        <w:t xml:space="preserve">indicates the </w:t>
      </w:r>
      <w:r w:rsidR="00162EAC" w:rsidRPr="008A0050">
        <w:rPr>
          <w:rFonts w:ascii="Times New Roman" w:hAnsi="Times New Roman" w:cs="Times New Roman"/>
        </w:rPr>
        <w:t xml:space="preserve">number of the </w:t>
      </w:r>
      <w:r w:rsidR="00F51451" w:rsidRPr="008A0050">
        <w:rPr>
          <w:rFonts w:ascii="Times New Roman" w:hAnsi="Times New Roman" w:cs="Times New Roman"/>
        </w:rPr>
        <w:t xml:space="preserve">sample </w:t>
      </w:r>
    </w:p>
    <w:p w14:paraId="07D7DFD2" w14:textId="77777777" w:rsidR="00AA1888" w:rsidRPr="00AA1888" w:rsidRDefault="00AA1888">
      <w:pPr>
        <w:rPr>
          <w:rFonts w:ascii="Times New Roman" w:hAnsi="Times New Roman" w:cs="Times New Roman"/>
          <w:b/>
        </w:rPr>
      </w:pPr>
    </w:p>
    <w:sectPr w:rsidR="00AA1888" w:rsidRPr="00AA1888" w:rsidSect="00903A69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52C"/>
    <w:rsid w:val="00003CFD"/>
    <w:rsid w:val="00026268"/>
    <w:rsid w:val="0006295E"/>
    <w:rsid w:val="00065BC7"/>
    <w:rsid w:val="000C666D"/>
    <w:rsid w:val="000D2AFB"/>
    <w:rsid w:val="000D76A3"/>
    <w:rsid w:val="000D7DD7"/>
    <w:rsid w:val="000E7917"/>
    <w:rsid w:val="00104FEC"/>
    <w:rsid w:val="00123FB1"/>
    <w:rsid w:val="00146FF8"/>
    <w:rsid w:val="00162EAC"/>
    <w:rsid w:val="0017252C"/>
    <w:rsid w:val="002004D8"/>
    <w:rsid w:val="00241B66"/>
    <w:rsid w:val="00246125"/>
    <w:rsid w:val="003233FF"/>
    <w:rsid w:val="0033046E"/>
    <w:rsid w:val="00343654"/>
    <w:rsid w:val="00367161"/>
    <w:rsid w:val="00375BBA"/>
    <w:rsid w:val="003B4919"/>
    <w:rsid w:val="00443627"/>
    <w:rsid w:val="004C038A"/>
    <w:rsid w:val="00500868"/>
    <w:rsid w:val="005041E9"/>
    <w:rsid w:val="00556C7F"/>
    <w:rsid w:val="005611BD"/>
    <w:rsid w:val="005838C7"/>
    <w:rsid w:val="005A150C"/>
    <w:rsid w:val="00721786"/>
    <w:rsid w:val="007A7C68"/>
    <w:rsid w:val="007B1AD6"/>
    <w:rsid w:val="007F797C"/>
    <w:rsid w:val="00863EEA"/>
    <w:rsid w:val="008742F6"/>
    <w:rsid w:val="008A0050"/>
    <w:rsid w:val="008B4BE2"/>
    <w:rsid w:val="008D3059"/>
    <w:rsid w:val="008E39CD"/>
    <w:rsid w:val="00903A69"/>
    <w:rsid w:val="0099151E"/>
    <w:rsid w:val="009E1098"/>
    <w:rsid w:val="009F117D"/>
    <w:rsid w:val="00A13E2E"/>
    <w:rsid w:val="00A56C18"/>
    <w:rsid w:val="00A74465"/>
    <w:rsid w:val="00A92C97"/>
    <w:rsid w:val="00AA1888"/>
    <w:rsid w:val="00AA3C87"/>
    <w:rsid w:val="00AC1631"/>
    <w:rsid w:val="00B120B4"/>
    <w:rsid w:val="00B229B9"/>
    <w:rsid w:val="00BB6057"/>
    <w:rsid w:val="00C51449"/>
    <w:rsid w:val="00C52A35"/>
    <w:rsid w:val="00CA12D5"/>
    <w:rsid w:val="00CB4328"/>
    <w:rsid w:val="00CC305E"/>
    <w:rsid w:val="00CC5830"/>
    <w:rsid w:val="00D374E9"/>
    <w:rsid w:val="00D43EE0"/>
    <w:rsid w:val="00DA0EE9"/>
    <w:rsid w:val="00DD0AD2"/>
    <w:rsid w:val="00DE21EE"/>
    <w:rsid w:val="00E05F8A"/>
    <w:rsid w:val="00E37520"/>
    <w:rsid w:val="00E8785E"/>
    <w:rsid w:val="00EB4465"/>
    <w:rsid w:val="00F15F58"/>
    <w:rsid w:val="00F40722"/>
    <w:rsid w:val="00F51451"/>
    <w:rsid w:val="00F82154"/>
    <w:rsid w:val="00F87CDC"/>
    <w:rsid w:val="00FB1935"/>
    <w:rsid w:val="00FB3571"/>
    <w:rsid w:val="00FD08FA"/>
    <w:rsid w:val="00FF19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236D9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A18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81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2.DOCX</TitleName>
    <StageName xmlns="e910e078-8ae3-4797-8daa-c47b8ab22ef8" xsi:nil="true"/>
    <FileFormat xmlns="e910e078-8ae3-4797-8daa-c47b8ab22ef8">DOCX</FileFormat>
    <DocumentId xmlns="e910e078-8ae3-4797-8daa-c47b8ab22ef8">Table 2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D0BA6D1-A6F9-469B-9E7D-B55DB8E8E7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10e078-8ae3-4797-8daa-c47b8ab22ef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3D2FD7F-0B3B-4677-AC61-5791A5014D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EB1185-3C31-42A3-B797-F3DADE033B48}">
  <ds:schemaRefs>
    <ds:schemaRef ds:uri="http://schemas.microsoft.com/office/2006/metadata/properties"/>
    <ds:schemaRef ds:uri="e910e078-8ae3-4797-8daa-c47b8ab22ef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00</Characters>
  <Application>Microsoft Macintosh Word</Application>
  <DocSecurity>0</DocSecurity>
  <Lines>5</Lines>
  <Paragraphs>1</Paragraphs>
  <ScaleCrop>false</ScaleCrop>
  <Company>IATS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Varó</dc:creator>
  <cp:keywords/>
  <dc:description/>
  <cp:lastModifiedBy>Usuario de Microsoft Office</cp:lastModifiedBy>
  <cp:revision>3</cp:revision>
  <dcterms:created xsi:type="dcterms:W3CDTF">2017-05-08T10:56:00Z</dcterms:created>
  <dcterms:modified xsi:type="dcterms:W3CDTF">2017-05-08T10:56:00Z</dcterms:modified>
</cp:coreProperties>
</file>